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769" w:rsidRPr="00221975" w:rsidRDefault="0037471E" w:rsidP="00BC0F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2197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upplementary Table 1. </w:t>
      </w:r>
      <w:bookmarkStart w:id="0" w:name="_GoBack"/>
      <w:bookmarkEnd w:id="0"/>
      <w:r w:rsidRPr="00221975">
        <w:rPr>
          <w:rFonts w:ascii="Times New Roman" w:hAnsi="Times New Roman" w:cs="Times New Roman"/>
          <w:color w:val="000000" w:themeColor="text1"/>
          <w:shd w:val="clear" w:color="auto" w:fill="FFFFFF"/>
        </w:rPr>
        <w:t>Differential diagnosis power of each candidate variable for discriminating ICC and HCC</w:t>
      </w:r>
    </w:p>
    <w:tbl>
      <w:tblPr>
        <w:tblW w:w="8811" w:type="dxa"/>
        <w:jc w:val="center"/>
        <w:tblLook w:val="04A0" w:firstRow="1" w:lastRow="0" w:firstColumn="1" w:lastColumn="0" w:noHBand="0" w:noVBand="1"/>
      </w:tblPr>
      <w:tblGrid>
        <w:gridCol w:w="1698"/>
        <w:gridCol w:w="1225"/>
        <w:gridCol w:w="1117"/>
        <w:gridCol w:w="1461"/>
        <w:gridCol w:w="1655"/>
        <w:gridCol w:w="1655"/>
      </w:tblGrid>
      <w:tr w:rsidR="00221975" w:rsidRPr="00221975" w:rsidTr="00354B12">
        <w:trPr>
          <w:trHeight w:val="303"/>
          <w:jc w:val="center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ut-off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UC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nsitivity 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pecificity (%) </w:t>
            </w:r>
          </w:p>
        </w:tc>
      </w:tr>
      <w:tr w:rsidR="00221975" w:rsidRPr="00221975" w:rsidTr="00354B12">
        <w:trPr>
          <w:trHeight w:val="303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ADA, U/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SimSun" w:hAnsi="Times New Roman" w:cs="Times New Roman"/>
                <w:color w:val="000000" w:themeColor="text1"/>
              </w:rPr>
              <w:t>≥</w:t>
            </w: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5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548~0.65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22.19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90.600</w:t>
            </w:r>
          </w:p>
        </w:tc>
      </w:tr>
      <w:tr w:rsidR="00221975" w:rsidRPr="00221975" w:rsidTr="00354B12">
        <w:trPr>
          <w:trHeight w:val="303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AFP, ng/m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&lt;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76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742~0.79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64.09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76.500</w:t>
            </w:r>
          </w:p>
        </w:tc>
      </w:tr>
      <w:tr w:rsidR="00221975" w:rsidRPr="00221975" w:rsidTr="00354B12">
        <w:trPr>
          <w:trHeight w:val="303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ALP, U/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SimSun" w:hAnsi="Times New Roman" w:cs="Times New Roman"/>
                <w:color w:val="000000" w:themeColor="text1"/>
              </w:rPr>
              <w:t>≥</w:t>
            </w: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58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534~0.63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46.38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77.410</w:t>
            </w:r>
          </w:p>
        </w:tc>
      </w:tr>
      <w:tr w:rsidR="00221975" w:rsidRPr="00221975" w:rsidTr="00354B12">
        <w:trPr>
          <w:trHeight w:val="303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AST, U/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&lt;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66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605~0.67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57.6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54.990</w:t>
            </w:r>
          </w:p>
        </w:tc>
      </w:tr>
      <w:tr w:rsidR="00221975" w:rsidRPr="00221975" w:rsidTr="00354B12">
        <w:trPr>
          <w:trHeight w:val="303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CA19-9, U/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SimSun" w:hAnsi="Times New Roman" w:cs="Times New Roman"/>
                <w:color w:val="000000" w:themeColor="text1"/>
              </w:rPr>
              <w:t>≥</w:t>
            </w: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7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652~0.75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51.87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87.720</w:t>
            </w:r>
          </w:p>
        </w:tc>
      </w:tr>
      <w:tr w:rsidR="00221975" w:rsidRPr="00221975" w:rsidTr="00354B12">
        <w:trPr>
          <w:trHeight w:val="303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CEA, ug/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SimSun" w:hAnsi="Times New Roman" w:cs="Times New Roman"/>
                <w:color w:val="000000" w:themeColor="text1"/>
              </w:rPr>
              <w:t>≥</w:t>
            </w: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55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498~0.60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24.19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94.150</w:t>
            </w:r>
          </w:p>
        </w:tc>
      </w:tr>
      <w:tr w:rsidR="00221975" w:rsidRPr="00221975" w:rsidTr="00354B12">
        <w:trPr>
          <w:trHeight w:val="303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62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575~0.67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29.43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87.220</w:t>
            </w:r>
          </w:p>
        </w:tc>
      </w:tr>
      <w:tr w:rsidR="00221975" w:rsidRPr="00221975" w:rsidTr="00354B12">
        <w:trPr>
          <w:trHeight w:val="303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HBsA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7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674~0.74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50.38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90.890</w:t>
            </w:r>
          </w:p>
        </w:tc>
      </w:tr>
      <w:tr w:rsidR="00221975" w:rsidRPr="00221975" w:rsidTr="00354B12">
        <w:trPr>
          <w:trHeight w:val="303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PT, 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&lt;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58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555~0.6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52.0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64.430</w:t>
            </w:r>
          </w:p>
        </w:tc>
      </w:tr>
      <w:tr w:rsidR="00221975" w:rsidRPr="00221975" w:rsidTr="00354B12">
        <w:trPr>
          <w:trHeight w:val="303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BA, umol/L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&lt;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43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397~0.46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45.64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67.440</w:t>
            </w:r>
          </w:p>
        </w:tc>
      </w:tr>
      <w:tr w:rsidR="00221975" w:rsidRPr="00221975" w:rsidTr="00354B12">
        <w:trPr>
          <w:trHeight w:val="303"/>
          <w:jc w:val="center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TP, g/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SimSun" w:hAnsi="Times New Roman" w:cs="Times New Roman"/>
                <w:color w:val="000000" w:themeColor="text1"/>
              </w:rPr>
              <w:t>≥</w:t>
            </w: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55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0.510~0.60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60.10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3E7" w:rsidRPr="00221975" w:rsidRDefault="004613E7" w:rsidP="00BC0F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1975">
              <w:rPr>
                <w:rFonts w:ascii="Times New Roman" w:eastAsia="Times New Roman" w:hAnsi="Times New Roman" w:cs="Times New Roman"/>
                <w:color w:val="000000" w:themeColor="text1"/>
              </w:rPr>
              <w:t>68.100</w:t>
            </w:r>
          </w:p>
        </w:tc>
      </w:tr>
    </w:tbl>
    <w:p w:rsidR="0037471E" w:rsidRPr="00221975" w:rsidRDefault="0037471E" w:rsidP="0037471E">
      <w:p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21975">
        <w:rPr>
          <w:rFonts w:ascii="Times New Roman" w:hAnsi="Times New Roman" w:cs="Times New Roman"/>
          <w:color w:val="000000" w:themeColor="text1"/>
          <w:shd w:val="clear" w:color="auto" w:fill="FFFFFF"/>
        </w:rPr>
        <w:t>Abbreviations: ICC, intrahepatic cholangiocarcinoma; HCC, hepatocellular carcinoma; AUC, area under curve; ADA, adenosine deaminase; AFP, α-fetoprotein; ALP, alkaline phosphatase; AST, aspartate aminotransferase; CA19-9, carbohydrate antigen 19-9; CEA, carcinoembryonic antigen; HBsAg, hepatitis B surface antigen; PT, prothrombin time; TBA, total bile acid; TP, total protein.</w:t>
      </w:r>
    </w:p>
    <w:sectPr w:rsidR="0037471E" w:rsidRPr="00221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1AC2" w:rsidRDefault="00AB1AC2" w:rsidP="009943A9">
      <w:pPr>
        <w:spacing w:after="0" w:line="240" w:lineRule="auto"/>
      </w:pPr>
      <w:r>
        <w:separator/>
      </w:r>
    </w:p>
  </w:endnote>
  <w:endnote w:type="continuationSeparator" w:id="0">
    <w:p w:rsidR="00AB1AC2" w:rsidRDefault="00AB1AC2" w:rsidP="00994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1AC2" w:rsidRDefault="00AB1AC2" w:rsidP="009943A9">
      <w:pPr>
        <w:spacing w:after="0" w:line="240" w:lineRule="auto"/>
      </w:pPr>
      <w:r>
        <w:separator/>
      </w:r>
    </w:p>
  </w:footnote>
  <w:footnote w:type="continuationSeparator" w:id="0">
    <w:p w:rsidR="00AB1AC2" w:rsidRDefault="00AB1AC2" w:rsidP="009943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461"/>
    <w:rsid w:val="00013BC3"/>
    <w:rsid w:val="00016926"/>
    <w:rsid w:val="000361DC"/>
    <w:rsid w:val="00060614"/>
    <w:rsid w:val="000E44CB"/>
    <w:rsid w:val="000F5B88"/>
    <w:rsid w:val="00105785"/>
    <w:rsid w:val="00106AE6"/>
    <w:rsid w:val="00135F57"/>
    <w:rsid w:val="00181C8A"/>
    <w:rsid w:val="00221975"/>
    <w:rsid w:val="002450C9"/>
    <w:rsid w:val="002533C4"/>
    <w:rsid w:val="002F410A"/>
    <w:rsid w:val="00300BAB"/>
    <w:rsid w:val="0033240D"/>
    <w:rsid w:val="0034574A"/>
    <w:rsid w:val="00354B12"/>
    <w:rsid w:val="0037471E"/>
    <w:rsid w:val="003F1769"/>
    <w:rsid w:val="004613E7"/>
    <w:rsid w:val="0046791E"/>
    <w:rsid w:val="00483DAC"/>
    <w:rsid w:val="0049368D"/>
    <w:rsid w:val="004C418D"/>
    <w:rsid w:val="00502ADB"/>
    <w:rsid w:val="00533EE8"/>
    <w:rsid w:val="0055365D"/>
    <w:rsid w:val="005A3EE6"/>
    <w:rsid w:val="005A6558"/>
    <w:rsid w:val="00602908"/>
    <w:rsid w:val="00607997"/>
    <w:rsid w:val="00641D04"/>
    <w:rsid w:val="00673861"/>
    <w:rsid w:val="006A3839"/>
    <w:rsid w:val="006D69F6"/>
    <w:rsid w:val="006E35A0"/>
    <w:rsid w:val="00733DD5"/>
    <w:rsid w:val="0074613C"/>
    <w:rsid w:val="007A348F"/>
    <w:rsid w:val="0083476F"/>
    <w:rsid w:val="008E5093"/>
    <w:rsid w:val="00901108"/>
    <w:rsid w:val="00920461"/>
    <w:rsid w:val="00965F25"/>
    <w:rsid w:val="009943A9"/>
    <w:rsid w:val="009C3852"/>
    <w:rsid w:val="00A95BF6"/>
    <w:rsid w:val="00AB1AC2"/>
    <w:rsid w:val="00AB1EA3"/>
    <w:rsid w:val="00B45B9E"/>
    <w:rsid w:val="00BC0D31"/>
    <w:rsid w:val="00BC0F8C"/>
    <w:rsid w:val="00C0735A"/>
    <w:rsid w:val="00C661CC"/>
    <w:rsid w:val="00D34910"/>
    <w:rsid w:val="00E110F2"/>
    <w:rsid w:val="00E634BB"/>
    <w:rsid w:val="00F1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282A8D-A2C7-4D3D-A49B-BBE711A63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43A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43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43A9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43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0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Mengmeng</dc:creator>
  <cp:keywords/>
  <dc:description/>
  <cp:lastModifiedBy>Thinkpad</cp:lastModifiedBy>
  <cp:revision>19</cp:revision>
  <dcterms:created xsi:type="dcterms:W3CDTF">2017-08-22T13:55:00Z</dcterms:created>
  <dcterms:modified xsi:type="dcterms:W3CDTF">2017-11-10T15:20:00Z</dcterms:modified>
</cp:coreProperties>
</file>